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0E737" w14:textId="77777777" w:rsidR="00CE292A" w:rsidRPr="00CE292A" w:rsidRDefault="00CE292A" w:rsidP="00CE292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E292A">
        <w:rPr>
          <w:rFonts w:ascii="Times New Roman" w:eastAsia="Times New Roman" w:hAnsi="Times New Roman" w:cs="Times New Roman"/>
          <w:b/>
          <w:sz w:val="28"/>
          <w:szCs w:val="28"/>
        </w:rPr>
        <w:t>Impacts of habitat connectivity on grassland arthropod metacommunity structure: a field-based experimental test of theory</w:t>
      </w:r>
    </w:p>
    <w:p w14:paraId="2DEEC1C3" w14:textId="1D2C89BF" w:rsidR="00CE292A" w:rsidRPr="00CE292A" w:rsidRDefault="00CE292A" w:rsidP="00CE292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292A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S1. </w:t>
      </w:r>
      <w:r w:rsidRPr="00CE292A">
        <w:rPr>
          <w:rFonts w:ascii="Times New Roman" w:eastAsia="Times New Roman" w:hAnsi="Times New Roman" w:cs="Times New Roman"/>
          <w:bCs/>
          <w:sz w:val="24"/>
          <w:szCs w:val="24"/>
        </w:rPr>
        <w:t>Experimental design and supplemental analyses.</w:t>
      </w:r>
    </w:p>
    <w:p w14:paraId="14D91F91" w14:textId="77777777" w:rsidR="00CE292A" w:rsidRDefault="00CE292A" w:rsidP="00CE292A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047C4C0" w14:textId="2FB9B2D0" w:rsidR="00801FDC" w:rsidRDefault="00CD3807">
      <w:r>
        <w:rPr>
          <w:noProof/>
        </w:rPr>
        <w:drawing>
          <wp:inline distT="0" distB="0" distL="0" distR="0" wp14:anchorId="190064EA" wp14:editId="6C6F3C5E">
            <wp:extent cx="5943600" cy="4783296"/>
            <wp:effectExtent l="0" t="0" r="0" b="0"/>
            <wp:docPr id="1202301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83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62A47" w14:textId="4BEEC468" w:rsidR="00CE292A" w:rsidRDefault="00CE292A" w:rsidP="00CE68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292A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292A">
        <w:rPr>
          <w:rFonts w:ascii="Times New Roman" w:hAnsi="Times New Roman" w:cs="Times New Roman"/>
          <w:sz w:val="24"/>
          <w:szCs w:val="24"/>
        </w:rPr>
        <w:t xml:space="preserve"> </w:t>
      </w:r>
      <w:r w:rsidR="00CE68A5">
        <w:rPr>
          <w:rFonts w:ascii="Times New Roman" w:hAnsi="Times New Roman" w:cs="Times New Roman"/>
          <w:sz w:val="24"/>
          <w:szCs w:val="24"/>
        </w:rPr>
        <w:t>(a) The experimental l</w:t>
      </w:r>
      <w:r w:rsidRPr="00CE292A">
        <w:rPr>
          <w:rFonts w:ascii="Times New Roman" w:hAnsi="Times New Roman" w:cs="Times New Roman"/>
          <w:sz w:val="24"/>
          <w:szCs w:val="24"/>
        </w:rPr>
        <w:t xml:space="preserve">ayout </w:t>
      </w:r>
      <w:r w:rsidR="00CE68A5">
        <w:rPr>
          <w:rFonts w:ascii="Times New Roman" w:hAnsi="Times New Roman" w:cs="Times New Roman"/>
          <w:sz w:val="24"/>
          <w:szCs w:val="24"/>
        </w:rPr>
        <w:t>to test how habitat connectivity affects the metacommunity structure of ground and flying arthropods.</w:t>
      </w:r>
      <w:r w:rsidRPr="00CE292A">
        <w:rPr>
          <w:rFonts w:ascii="Times New Roman" w:hAnsi="Times New Roman" w:cs="Times New Roman"/>
          <w:sz w:val="24"/>
          <w:szCs w:val="24"/>
        </w:rPr>
        <w:t xml:space="preserve"> (</w:t>
      </w:r>
      <w:r w:rsidR="00CE68A5">
        <w:rPr>
          <w:rFonts w:ascii="Times New Roman" w:hAnsi="Times New Roman" w:cs="Times New Roman"/>
          <w:sz w:val="24"/>
          <w:szCs w:val="24"/>
        </w:rPr>
        <w:t xml:space="preserve">b) The sampling design for pitfall and sticky traps </w:t>
      </w:r>
      <w:r w:rsidR="0010617C">
        <w:rPr>
          <w:rFonts w:ascii="Times New Roman" w:hAnsi="Times New Roman" w:cs="Times New Roman"/>
          <w:sz w:val="24"/>
          <w:szCs w:val="24"/>
        </w:rPr>
        <w:t>for</w:t>
      </w:r>
      <w:r w:rsidR="00CE68A5">
        <w:rPr>
          <w:rFonts w:ascii="Times New Roman" w:hAnsi="Times New Roman" w:cs="Times New Roman"/>
          <w:sz w:val="24"/>
          <w:szCs w:val="24"/>
        </w:rPr>
        <w:t xml:space="preserve"> captur</w:t>
      </w:r>
      <w:r w:rsidR="0010617C">
        <w:rPr>
          <w:rFonts w:ascii="Times New Roman" w:hAnsi="Times New Roman" w:cs="Times New Roman"/>
          <w:sz w:val="24"/>
          <w:szCs w:val="24"/>
        </w:rPr>
        <w:t>ing</w:t>
      </w:r>
      <w:r w:rsidR="00CE68A5">
        <w:rPr>
          <w:rFonts w:ascii="Times New Roman" w:hAnsi="Times New Roman" w:cs="Times New Roman"/>
          <w:sz w:val="24"/>
          <w:szCs w:val="24"/>
        </w:rPr>
        <w:t xml:space="preserve"> ground and flying insects, respectively. Control (un-mowed) = Gray, F</w:t>
      </w:r>
      <w:r w:rsidR="00CE68A5" w:rsidRPr="00CE292A">
        <w:rPr>
          <w:rFonts w:ascii="Times New Roman" w:hAnsi="Times New Roman" w:cs="Times New Roman"/>
          <w:sz w:val="24"/>
          <w:szCs w:val="24"/>
        </w:rPr>
        <w:t>ull connect</w:t>
      </w:r>
      <w:r w:rsidR="00CE68A5">
        <w:rPr>
          <w:rFonts w:ascii="Times New Roman" w:hAnsi="Times New Roman" w:cs="Times New Roman"/>
          <w:sz w:val="24"/>
          <w:szCs w:val="24"/>
        </w:rPr>
        <w:t>ion = Black,</w:t>
      </w:r>
      <w:r w:rsidRPr="00CE292A">
        <w:rPr>
          <w:rFonts w:ascii="Times New Roman" w:hAnsi="Times New Roman" w:cs="Times New Roman"/>
          <w:sz w:val="24"/>
          <w:szCs w:val="24"/>
        </w:rPr>
        <w:t xml:space="preserve"> </w:t>
      </w:r>
      <w:r w:rsidR="00CE68A5">
        <w:rPr>
          <w:rFonts w:ascii="Times New Roman" w:hAnsi="Times New Roman" w:cs="Times New Roman"/>
          <w:sz w:val="24"/>
          <w:szCs w:val="24"/>
        </w:rPr>
        <w:t xml:space="preserve">Partial connection = </w:t>
      </w:r>
      <w:r w:rsidRPr="00CE292A">
        <w:rPr>
          <w:rFonts w:ascii="Times New Roman" w:hAnsi="Times New Roman" w:cs="Times New Roman"/>
          <w:sz w:val="24"/>
          <w:szCs w:val="24"/>
        </w:rPr>
        <w:t>Blue</w:t>
      </w:r>
      <w:r w:rsidR="00CE68A5">
        <w:rPr>
          <w:rFonts w:ascii="Times New Roman" w:hAnsi="Times New Roman" w:cs="Times New Roman"/>
          <w:sz w:val="24"/>
          <w:szCs w:val="24"/>
        </w:rPr>
        <w:t>, and N</w:t>
      </w:r>
      <w:r w:rsidRPr="00CE292A">
        <w:rPr>
          <w:rFonts w:ascii="Times New Roman" w:hAnsi="Times New Roman" w:cs="Times New Roman"/>
          <w:sz w:val="24"/>
          <w:szCs w:val="24"/>
        </w:rPr>
        <w:t>o connection</w:t>
      </w:r>
      <w:r w:rsidR="00CE68A5">
        <w:rPr>
          <w:rFonts w:ascii="Times New Roman" w:hAnsi="Times New Roman" w:cs="Times New Roman"/>
          <w:sz w:val="24"/>
          <w:szCs w:val="24"/>
        </w:rPr>
        <w:t xml:space="preserve"> = Red. These colors mirror the color scheme shown in the main text</w:t>
      </w:r>
      <w:r w:rsidRPr="00CE29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8801BD" w14:textId="3B60A0ED" w:rsidR="00CE292A" w:rsidRDefault="00CE292A" w:rsidP="00CE68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639653" w14:textId="77777777" w:rsidR="000C4AC9" w:rsidRDefault="000C4AC9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DA1E0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338F7" w14:textId="2AF4EEF2" w:rsidR="000527EB" w:rsidRDefault="00CE68A5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68A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5C625D">
        <w:rPr>
          <w:rFonts w:ascii="Times New Roman" w:hAnsi="Times New Roman" w:cs="Times New Roman"/>
          <w:sz w:val="24"/>
          <w:szCs w:val="24"/>
        </w:rPr>
        <w:t xml:space="preserve"> </w:t>
      </w:r>
      <w:r w:rsidR="005C625D" w:rsidRPr="005C625D">
        <w:rPr>
          <w:rFonts w:ascii="Times New Roman" w:hAnsi="Times New Roman" w:cs="Times New Roman"/>
          <w:sz w:val="24"/>
          <w:szCs w:val="24"/>
        </w:rPr>
        <w:t xml:space="preserve">Statistical models (Linear mixed-effects models and PERMANOVAs) </w:t>
      </w:r>
      <w:r w:rsidR="005C625D">
        <w:rPr>
          <w:rFonts w:ascii="Times New Roman" w:hAnsi="Times New Roman" w:cs="Times New Roman"/>
          <w:sz w:val="24"/>
          <w:szCs w:val="24"/>
        </w:rPr>
        <w:t>that test fixed factors of habitat connectivity and year</w:t>
      </w:r>
      <w:r w:rsidR="005A1F5F">
        <w:rPr>
          <w:rFonts w:ascii="Times New Roman" w:hAnsi="Times New Roman" w:cs="Times New Roman"/>
          <w:sz w:val="24"/>
          <w:szCs w:val="24"/>
        </w:rPr>
        <w:t xml:space="preserve"> (2020 and 2021)</w:t>
      </w:r>
      <w:r w:rsidR="005C625D" w:rsidRPr="005C625D">
        <w:rPr>
          <w:rFonts w:ascii="Times New Roman" w:hAnsi="Times New Roman" w:cs="Times New Roman"/>
          <w:sz w:val="24"/>
          <w:szCs w:val="24"/>
        </w:rPr>
        <w:t>.</w:t>
      </w:r>
      <w:r w:rsidR="005C625D">
        <w:rPr>
          <w:rFonts w:ascii="Times New Roman" w:hAnsi="Times New Roman" w:cs="Times New Roman"/>
          <w:sz w:val="24"/>
          <w:szCs w:val="24"/>
        </w:rPr>
        <w:t xml:space="preserve"> Bold and italicized numbers indicated </w:t>
      </w:r>
      <w:r w:rsidR="005A1F5F">
        <w:rPr>
          <w:rFonts w:ascii="Times New Roman" w:hAnsi="Times New Roman" w:cs="Times New Roman"/>
          <w:sz w:val="24"/>
          <w:szCs w:val="24"/>
        </w:rPr>
        <w:t>marginal</w:t>
      </w:r>
      <w:r w:rsidR="005C625D">
        <w:rPr>
          <w:rFonts w:ascii="Times New Roman" w:hAnsi="Times New Roman" w:cs="Times New Roman"/>
          <w:sz w:val="24"/>
          <w:szCs w:val="24"/>
        </w:rPr>
        <w:t xml:space="preserve"> interactions (i.e., </w:t>
      </w:r>
      <w:r w:rsidR="005C625D" w:rsidRPr="005C625D">
        <w:rPr>
          <w:rFonts w:ascii="Times New Roman" w:hAnsi="Times New Roman" w:cs="Times New Roman"/>
          <w:sz w:val="24"/>
          <w:szCs w:val="24"/>
        </w:rPr>
        <w:t xml:space="preserve">0.05 &lt; </w:t>
      </w:r>
      <w:r w:rsidR="005C625D" w:rsidRPr="005C62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625D" w:rsidRPr="005C625D">
        <w:rPr>
          <w:rFonts w:ascii="Times New Roman" w:hAnsi="Times New Roman" w:cs="Times New Roman"/>
          <w:sz w:val="24"/>
          <w:szCs w:val="24"/>
        </w:rPr>
        <w:t xml:space="preserve"> ≤ 0.1</w:t>
      </w:r>
      <w:r w:rsidR="005C625D">
        <w:rPr>
          <w:rFonts w:ascii="Times New Roman" w:hAnsi="Times New Roman" w:cs="Times New Roman"/>
          <w:sz w:val="24"/>
          <w:szCs w:val="24"/>
        </w:rPr>
        <w:t>).</w:t>
      </w:r>
      <w:r w:rsidR="005C625D" w:rsidRPr="005C625D">
        <w:t xml:space="preserve"> </w:t>
      </w:r>
      <w:r w:rsidR="005C625D" w:rsidRPr="005C625D">
        <w:rPr>
          <w:rFonts w:ascii="Times New Roman" w:hAnsi="Times New Roman" w:cs="Times New Roman"/>
          <w:sz w:val="24"/>
          <w:szCs w:val="24"/>
        </w:rPr>
        <w:t>LMM = Linear mixed-effects model; PERMANOVA = Permutational Analysis of Variance.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1215"/>
        <w:gridCol w:w="885"/>
      </w:tblGrid>
      <w:tr w:rsidR="000527EB" w:rsidRPr="000527EB" w14:paraId="5656EE44" w14:textId="77777777" w:rsidTr="000527EB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7E2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505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3AED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 df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72B6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/Pseudo-F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771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527EB" w:rsidRPr="000527EB" w14:paraId="68496249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F82CA" w14:textId="11E4E9D6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a) Ground arthropod activity-density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M)</w:t>
            </w:r>
          </w:p>
        </w:tc>
      </w:tr>
      <w:tr w:rsidR="000527EB" w:rsidRPr="000527EB" w14:paraId="66E6E180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81BB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BC6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6A3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E0E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A75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0527EB" w:rsidRPr="000527EB" w14:paraId="3CF0ED05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D1C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96C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630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0FF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12F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27EB" w:rsidRPr="000527EB" w14:paraId="61043B31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AE63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D01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470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3468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25F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00</w:t>
            </w:r>
          </w:p>
        </w:tc>
      </w:tr>
      <w:tr w:rsidR="000527EB" w:rsidRPr="000527EB" w14:paraId="1936FF30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B05F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2A1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9EAF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963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1C1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27EB" w:rsidRPr="000527EB" w14:paraId="0F36D0B7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898B2" w14:textId="4458DF1B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b) Ground arthropod alpha diversity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M)</w:t>
            </w:r>
          </w:p>
        </w:tc>
      </w:tr>
      <w:tr w:rsidR="000527EB" w:rsidRPr="000527EB" w14:paraId="4D785E30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AD42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05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B12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CC1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3F6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0527EB" w:rsidRPr="000527EB" w14:paraId="32AAB157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19D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E64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4C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F630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11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27EB" w:rsidRPr="000527EB" w14:paraId="352B86DA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9D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6278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5A00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ABF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14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0527EB" w:rsidRPr="000527EB" w14:paraId="3B6BF610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35A8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4D6B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BE1D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39E0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09F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27EB" w:rsidRPr="000527EB" w14:paraId="18CDC875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B9988" w14:textId="530BE1B5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) Ground arthropod beta diversity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PERMANOVA)</w:t>
            </w:r>
          </w:p>
        </w:tc>
      </w:tr>
      <w:tr w:rsidR="000527EB" w:rsidRPr="000527EB" w14:paraId="356C7E56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E003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8CB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EFBE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2CC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D510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0527EB" w:rsidRPr="000527EB" w14:paraId="7D99A1CF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393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891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9F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590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A07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0527EB" w:rsidRPr="000527EB" w14:paraId="7CBD3272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855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63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DC3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4B4D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A596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0527EB" w:rsidRPr="000527EB" w14:paraId="30B6AEA2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4025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8150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CAE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A5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20E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94</w:t>
            </w:r>
          </w:p>
        </w:tc>
      </w:tr>
      <w:tr w:rsidR="000527EB" w:rsidRPr="000527EB" w14:paraId="1CB141A3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549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199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60E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2F1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1CD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527EB" w:rsidRPr="000527EB" w14:paraId="08A67BDA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CDB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x 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54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AE7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437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6C2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0527EB" w:rsidRPr="000527EB" w14:paraId="3B7C6B3C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FF95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E97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1A0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B99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5688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27EB" w:rsidRPr="000527EB" w14:paraId="13A4E8CA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AAFBE" w14:textId="520342F3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d) Flying arthropod abundance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M)</w:t>
            </w:r>
          </w:p>
        </w:tc>
      </w:tr>
      <w:tr w:rsidR="000527EB" w:rsidRPr="000527EB" w14:paraId="59AB50DA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3BEA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522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98D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B28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3FF5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527EB" w:rsidRPr="000527EB" w14:paraId="040E5036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938A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CE8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F021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E8B8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C6A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0527EB" w:rsidRPr="000527EB" w14:paraId="56158832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E30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BAE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2321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78A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E24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0527EB" w:rsidRPr="000527EB" w14:paraId="5026AB07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E2B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FF9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37FE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A18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36F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27EB" w:rsidRPr="000527EB" w14:paraId="116295B2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C15F0" w14:textId="06A2E140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) Flying arthropod alpha diversity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M)</w:t>
            </w:r>
          </w:p>
        </w:tc>
      </w:tr>
      <w:tr w:rsidR="000527EB" w:rsidRPr="000527EB" w14:paraId="3DFDB11E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ABC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033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782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FB55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C844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0527EB" w:rsidRPr="000527EB" w14:paraId="3E5724F6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B2A0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7F1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5C7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032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5C7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27EB" w:rsidRPr="000527EB" w14:paraId="67634143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C22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B19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DB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31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BC65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0527EB" w:rsidRPr="000527EB" w14:paraId="5B3ECE8B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879F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C843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8296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A2F1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A0F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27EB" w:rsidRPr="000527EB" w14:paraId="2CC30F91" w14:textId="77777777" w:rsidTr="000527EB">
        <w:trPr>
          <w:trHeight w:val="288"/>
        </w:trPr>
        <w:tc>
          <w:tcPr>
            <w:tcW w:w="5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69306" w14:textId="582DDF32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f) Flying arthropod beta diversity</w:t>
            </w:r>
            <w:r w:rsidR="005C62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PERMANOVA)</w:t>
            </w:r>
          </w:p>
        </w:tc>
      </w:tr>
      <w:tr w:rsidR="000527EB" w:rsidRPr="000527EB" w14:paraId="4E16616E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04F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6905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D73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DA5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D2C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0527EB" w:rsidRPr="000527EB" w14:paraId="1B23070C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8ED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3B01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CA0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A6D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238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527EB" w:rsidRPr="000527EB" w14:paraId="54BA2572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228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DC8B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C25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1EE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F9E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0527EB" w:rsidRPr="000527EB" w14:paraId="07A20C36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7829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660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1007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D58D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698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527EB" w:rsidRPr="000527EB" w14:paraId="3BEF6719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9E7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x 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AC28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2A1C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B1F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A421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0527EB" w:rsidRPr="000527EB" w14:paraId="601072EE" w14:textId="77777777" w:rsidTr="000527EB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D24" w14:textId="77777777" w:rsidR="000527EB" w:rsidRPr="000527EB" w:rsidRDefault="000527EB" w:rsidP="00052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x 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6DBA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1E69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7192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B633" w14:textId="77777777" w:rsidR="000527EB" w:rsidRPr="000527EB" w:rsidRDefault="000527EB" w:rsidP="0005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</w:tbl>
    <w:p w14:paraId="10BE1E92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7B240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2505E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EC408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7A6A8" w14:textId="77777777" w:rsidR="000527EB" w:rsidRDefault="000527EB" w:rsidP="00CE68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400BE" w14:textId="57D727BB" w:rsidR="00CE68A5" w:rsidRPr="00CE68A5" w:rsidRDefault="000527EB" w:rsidP="00CE68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bookmarkStart w:id="0" w:name="_Hlk146540241"/>
      <w:r w:rsidR="00CE68A5" w:rsidRPr="00CE68A5">
        <w:rPr>
          <w:rFonts w:ascii="Times New Roman" w:hAnsi="Times New Roman" w:cs="Times New Roman"/>
          <w:sz w:val="24"/>
          <w:szCs w:val="24"/>
        </w:rPr>
        <w:t>Statistical models</w:t>
      </w:r>
      <w:r w:rsidR="00CE68A5">
        <w:rPr>
          <w:rFonts w:ascii="Times New Roman" w:hAnsi="Times New Roman" w:cs="Times New Roman"/>
          <w:sz w:val="24"/>
          <w:szCs w:val="24"/>
        </w:rPr>
        <w:t xml:space="preserve"> testing for the </w:t>
      </w:r>
      <w:r w:rsidR="003B2252">
        <w:rPr>
          <w:rFonts w:ascii="Times New Roman" w:hAnsi="Times New Roman" w:cs="Times New Roman"/>
          <w:sz w:val="24"/>
          <w:szCs w:val="24"/>
        </w:rPr>
        <w:t>effects</w:t>
      </w:r>
      <w:r w:rsidR="00CE68A5">
        <w:rPr>
          <w:rFonts w:ascii="Times New Roman" w:hAnsi="Times New Roman" w:cs="Times New Roman"/>
          <w:sz w:val="24"/>
          <w:szCs w:val="24"/>
        </w:rPr>
        <w:t xml:space="preserve"> of habitat connectivity on ground and flying insects in (a) 2020 and (b) 2021</w:t>
      </w:r>
      <w:r w:rsidR="005C625D">
        <w:rPr>
          <w:rFonts w:ascii="Times New Roman" w:hAnsi="Times New Roman" w:cs="Times New Roman"/>
          <w:sz w:val="24"/>
          <w:szCs w:val="24"/>
        </w:rPr>
        <w:t xml:space="preserve"> separately</w:t>
      </w:r>
      <w:r w:rsidR="00CE68A5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CE68A5">
        <w:rPr>
          <w:rFonts w:ascii="Times New Roman" w:hAnsi="Times New Roman" w:cs="Times New Roman"/>
          <w:sz w:val="24"/>
          <w:szCs w:val="24"/>
        </w:rPr>
        <w:t>The column label ‘Model’ represents the</w:t>
      </w:r>
      <w:r w:rsidR="003B2252">
        <w:rPr>
          <w:rFonts w:ascii="Times New Roman" w:hAnsi="Times New Roman" w:cs="Times New Roman"/>
          <w:sz w:val="24"/>
          <w:szCs w:val="24"/>
        </w:rPr>
        <w:t xml:space="preserve"> specific</w:t>
      </w:r>
      <w:r w:rsidR="00CE68A5">
        <w:rPr>
          <w:rFonts w:ascii="Times New Roman" w:hAnsi="Times New Roman" w:cs="Times New Roman"/>
          <w:sz w:val="24"/>
          <w:szCs w:val="24"/>
        </w:rPr>
        <w:t xml:space="preserve"> statistical model used to investigate the relationship between habitat connectivity and associated variable of interest (i.e., </w:t>
      </w:r>
      <w:r w:rsidR="005A1F5F" w:rsidRPr="00CE68A5">
        <w:rPr>
          <w:rFonts w:ascii="Times New Roman" w:hAnsi="Times New Roman" w:cs="Times New Roman"/>
          <w:sz w:val="24"/>
          <w:szCs w:val="24"/>
        </w:rPr>
        <w:t>abundance</w:t>
      </w:r>
      <w:r w:rsidR="005A1F5F">
        <w:rPr>
          <w:rFonts w:ascii="Times New Roman" w:hAnsi="Times New Roman" w:cs="Times New Roman"/>
          <w:sz w:val="24"/>
          <w:szCs w:val="24"/>
        </w:rPr>
        <w:t xml:space="preserve"> and </w:t>
      </w:r>
      <w:r w:rsidR="00CE68A5">
        <w:rPr>
          <w:rFonts w:ascii="Times New Roman" w:hAnsi="Times New Roman" w:cs="Times New Roman"/>
          <w:sz w:val="24"/>
          <w:szCs w:val="24"/>
        </w:rPr>
        <w:t>diversity</w:t>
      </w:r>
      <w:r w:rsidR="005A1F5F">
        <w:rPr>
          <w:rFonts w:ascii="Times New Roman" w:hAnsi="Times New Roman" w:cs="Times New Roman"/>
          <w:sz w:val="24"/>
          <w:szCs w:val="24"/>
        </w:rPr>
        <w:t xml:space="preserve"> (alpha and beta)</w:t>
      </w:r>
      <w:r w:rsidR="00CE68A5">
        <w:rPr>
          <w:rFonts w:ascii="Times New Roman" w:hAnsi="Times New Roman" w:cs="Times New Roman"/>
          <w:sz w:val="24"/>
          <w:szCs w:val="24"/>
        </w:rPr>
        <w:t>; see main text for full details of the analysis</w:t>
      </w:r>
      <w:r w:rsidR="00CE68A5" w:rsidRPr="00CE68A5">
        <w:rPr>
          <w:rFonts w:ascii="Times New Roman" w:hAnsi="Times New Roman" w:cs="Times New Roman"/>
          <w:sz w:val="24"/>
          <w:szCs w:val="24"/>
        </w:rPr>
        <w:t>).</w:t>
      </w:r>
      <w:r w:rsidR="00CE68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68A5" w:rsidRPr="00CE68A5">
        <w:rPr>
          <w:rFonts w:ascii="Times New Roman" w:hAnsi="Times New Roman" w:cs="Times New Roman"/>
          <w:sz w:val="24"/>
          <w:szCs w:val="24"/>
        </w:rPr>
        <w:t>Bolded and italicized</w:t>
      </w:r>
      <w:r w:rsidR="00CE68A5">
        <w:rPr>
          <w:rFonts w:ascii="Times New Roman" w:hAnsi="Times New Roman" w:cs="Times New Roman"/>
          <w:sz w:val="24"/>
          <w:szCs w:val="24"/>
        </w:rPr>
        <w:t xml:space="preserve"> numbers indicate </w:t>
      </w:r>
      <w:r w:rsidR="00CE68A5" w:rsidRPr="00CE68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68A5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3B225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6541324"/>
      <w:r w:rsidR="003B2252">
        <w:rPr>
          <w:rFonts w:ascii="Times New Roman" w:hAnsi="Times New Roman" w:cs="Times New Roman"/>
          <w:sz w:val="24"/>
          <w:szCs w:val="24"/>
        </w:rPr>
        <w:t>LMM = Linear mixed-effects model; PERMANOVA = Permutational Analysis of Variance.</w:t>
      </w:r>
    </w:p>
    <w:tbl>
      <w:tblPr>
        <w:tblW w:w="8973" w:type="dxa"/>
        <w:tblLook w:val="04A0" w:firstRow="1" w:lastRow="0" w:firstColumn="1" w:lastColumn="0" w:noHBand="0" w:noVBand="1"/>
      </w:tblPr>
      <w:tblGrid>
        <w:gridCol w:w="1890"/>
        <w:gridCol w:w="150"/>
        <w:gridCol w:w="1920"/>
        <w:gridCol w:w="1583"/>
        <w:gridCol w:w="944"/>
        <w:gridCol w:w="701"/>
        <w:gridCol w:w="1219"/>
        <w:gridCol w:w="566"/>
      </w:tblGrid>
      <w:tr w:rsidR="00CE68A5" w:rsidRPr="00CE68A5" w14:paraId="114DB5D3" w14:textId="77777777" w:rsidTr="00CE68A5">
        <w:trPr>
          <w:trHeight w:val="300"/>
        </w:trPr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58DC1A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42AA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5EAF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1AC4" w14:textId="77777777" w:rsidR="00CE68A5" w:rsidRPr="00CE68A5" w:rsidRDefault="00CE68A5" w:rsidP="00CE6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a) 2020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BE12" w14:textId="77777777" w:rsidR="00CE68A5" w:rsidRPr="00CE68A5" w:rsidRDefault="00CE68A5" w:rsidP="00CE6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b) 2021</w:t>
            </w:r>
          </w:p>
        </w:tc>
      </w:tr>
      <w:tr w:rsidR="00CE68A5" w:rsidRPr="00CE68A5" w14:paraId="7A7FC79C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07BD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BE52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0F8E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842A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2756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CD2F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14DBB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E68A5" w:rsidRPr="00CE68A5" w14:paraId="5E2A5966" w14:textId="77777777" w:rsidTr="00CE68A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B33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nd arthropod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572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8E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4BD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2F1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794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32B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68A5" w:rsidRPr="00CE68A5" w14:paraId="0304776E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16A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D70" w14:textId="5921291A" w:rsidR="00CE68A5" w:rsidRPr="00CE68A5" w:rsidRDefault="000527EB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son</w:t>
            </w:r>
            <w:r w:rsid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="00CE68A5"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Diversit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8C9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4D4" w14:textId="5A6B6FD4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B84" w14:textId="7EFC4051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120" w14:textId="180A0AA0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13A" w14:textId="2CC55660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E68A5" w:rsidRPr="00CE68A5" w14:paraId="005E96B8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3C4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47DF" w14:textId="623B7E02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58D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60B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0BB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A45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E5B8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 w:rsidR="00CE68A5" w:rsidRPr="00CE68A5" w14:paraId="7B0221B0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046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671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38C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OV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D80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099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0CB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2F7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 w:rsidR="00CE68A5" w:rsidRPr="00CE68A5" w14:paraId="55484A96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537A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096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5FC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6EE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EE5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723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2A6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68A5" w:rsidRPr="00CE68A5" w14:paraId="685B5A95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5FE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ying arthropo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186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9C2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2DA4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149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2D03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0B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68A5" w:rsidRPr="00CE68A5" w14:paraId="68ADE458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ADF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057" w14:textId="01440568" w:rsidR="00CE68A5" w:rsidRPr="00CE68A5" w:rsidRDefault="000527EB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son’s</w:t>
            </w:r>
            <w:r w:rsidR="00CE68A5"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versit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D56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43D" w14:textId="779D049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F5B7" w14:textId="086475C3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0E2" w14:textId="7145505B" w:rsidR="00CE68A5" w:rsidRPr="00CE68A5" w:rsidRDefault="000527EB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8CE" w14:textId="2F5012AE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052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E68A5" w:rsidRPr="00CE68A5" w14:paraId="3734B962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82E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25A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111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FC2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BA5D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969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300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E68A5" w:rsidRPr="00CE68A5" w14:paraId="40E6FB80" w14:textId="77777777" w:rsidTr="00CE68A5">
        <w:trPr>
          <w:trHeight w:val="276"/>
        </w:trPr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AB0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4838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5EFD" w14:textId="77777777" w:rsidR="00CE68A5" w:rsidRPr="00CE68A5" w:rsidRDefault="00CE68A5" w:rsidP="00CE6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OV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F72A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C546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DF0D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E0A5" w14:textId="77777777" w:rsidR="00CE68A5" w:rsidRPr="00CE68A5" w:rsidRDefault="00CE68A5" w:rsidP="00CE6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</w:tbl>
    <w:p w14:paraId="135B2879" w14:textId="20EA88B7" w:rsidR="00CE68A5" w:rsidRDefault="00CE68A5">
      <w:pPr>
        <w:rPr>
          <w:rFonts w:ascii="Times New Roman" w:hAnsi="Times New Roman" w:cs="Times New Roman"/>
          <w:sz w:val="24"/>
          <w:szCs w:val="24"/>
        </w:rPr>
      </w:pPr>
    </w:p>
    <w:p w14:paraId="608BAB05" w14:textId="692CD726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7846C210" w14:textId="4D8FEA48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251B9969" w14:textId="2ED90F09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5822A775" w14:textId="447F0F84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598316E4" w14:textId="1511FDCD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6E425432" w14:textId="01A5013F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322D83C3" w14:textId="17249A53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72410FE5" w14:textId="450BAD0E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6BFAC0AF" w14:textId="0DBEE82C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6FDD975B" w14:textId="230460D1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7A02F4FC" w14:textId="5E7D5730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0986BF28" w14:textId="11601888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2E99D952" w14:textId="5F32F64E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411FEE2B" w14:textId="0100CDAD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16DF2876" w14:textId="0A1FFCB5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082E4F76" w14:textId="73AB1753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10240380" w14:textId="22177904" w:rsidR="00514F4A" w:rsidRDefault="00514F4A" w:rsidP="00514F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4F4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527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4F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4F4A">
        <w:rPr>
          <w:rFonts w:ascii="Times New Roman" w:hAnsi="Times New Roman" w:cs="Times New Roman"/>
          <w:sz w:val="24"/>
          <w:szCs w:val="24"/>
        </w:rPr>
        <w:t xml:space="preserve">Permutational analysis of variance (PERMANOVA) </w:t>
      </w:r>
      <w:r>
        <w:rPr>
          <w:rFonts w:ascii="Times New Roman" w:hAnsi="Times New Roman" w:cs="Times New Roman"/>
          <w:sz w:val="24"/>
          <w:szCs w:val="24"/>
        </w:rPr>
        <w:t xml:space="preserve">testing for the effects of habitat connectivity on the </w:t>
      </w:r>
      <w:r w:rsidR="005A1F5F">
        <w:rPr>
          <w:rFonts w:ascii="Times New Roman" w:hAnsi="Times New Roman" w:cs="Times New Roman"/>
          <w:sz w:val="24"/>
          <w:szCs w:val="24"/>
        </w:rPr>
        <w:t xml:space="preserve">beta diversity </w:t>
      </w:r>
      <w:r>
        <w:rPr>
          <w:rFonts w:ascii="Times New Roman" w:hAnsi="Times New Roman" w:cs="Times New Roman"/>
          <w:sz w:val="24"/>
          <w:szCs w:val="24"/>
        </w:rPr>
        <w:t xml:space="preserve">of ground arthropods in 2021. The PERMANOVA </w:t>
      </w:r>
      <w:r w:rsidRPr="00E578F9">
        <w:rPr>
          <w:rFonts w:ascii="Times New Roman" w:eastAsia="Calibri" w:hAnsi="Times New Roman" w:cs="Times New Roman"/>
          <w:sz w:val="24"/>
          <w:szCs w:val="24"/>
        </w:rPr>
        <w:t>(9,999 permutations; Type III SS)</w:t>
      </w:r>
      <w:r>
        <w:rPr>
          <w:rFonts w:ascii="Times New Roman" w:hAnsi="Times New Roman" w:cs="Times New Roman"/>
          <w:sz w:val="24"/>
          <w:szCs w:val="24"/>
        </w:rPr>
        <w:t xml:space="preserve"> is based on a Bray-Curtis dissimilarity distance matrix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380"/>
        <w:gridCol w:w="960"/>
        <w:gridCol w:w="960"/>
        <w:gridCol w:w="960"/>
        <w:gridCol w:w="1040"/>
        <w:gridCol w:w="960"/>
      </w:tblGrid>
      <w:tr w:rsidR="00514F4A" w:rsidRPr="00514F4A" w14:paraId="2F371C68" w14:textId="77777777" w:rsidTr="00514F4A">
        <w:trPr>
          <w:trHeight w:val="288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25F5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E645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BCBC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3FB4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BA33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2041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14F4A" w:rsidRPr="00514F4A" w14:paraId="3879ACAF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D7F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86C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7AA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C32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22C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AD0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14F4A" w:rsidRPr="00514F4A" w14:paraId="79863803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75D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0B2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233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4795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CCA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D2C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514F4A" w:rsidRPr="00514F4A" w14:paraId="15D98ED1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2C9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110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C6B2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A3B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51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753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514F4A" w:rsidRPr="00514F4A" w14:paraId="31952701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C3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EAB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88A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ED8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FD8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754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7AFD5FA5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2402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47FB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2733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027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83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94F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7F1FC991" w14:textId="77777777" w:rsidTr="00514F4A">
        <w:trPr>
          <w:trHeight w:val="288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3832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7CEB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7303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1D5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6C2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3CE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6B05D736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7AD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, Ful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F09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608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CD71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72F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338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1EA7B63D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87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, No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5E2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8B6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79D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180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DF92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328C49B5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F9A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, Parti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8EAF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450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AC0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51D9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376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57E85692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78D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connection, No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B0D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87F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183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BC1C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684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4A3CDEFA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91B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connection, Parti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4105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036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D09B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B80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908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4A" w:rsidRPr="00514F4A" w14:paraId="2E91D6C1" w14:textId="77777777" w:rsidTr="00514F4A">
        <w:trPr>
          <w:trHeight w:val="276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0A11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nection, Partial conn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0192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1E3F" w14:textId="77777777" w:rsidR="00514F4A" w:rsidRPr="00514F4A" w:rsidRDefault="00514F4A" w:rsidP="00514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396B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923D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21C3C" w14:textId="77777777" w:rsidR="00514F4A" w:rsidRPr="00514F4A" w:rsidRDefault="00514F4A" w:rsidP="00514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BF997DE" w14:textId="77777777" w:rsidR="00514F4A" w:rsidRDefault="00514F4A">
      <w:pPr>
        <w:rPr>
          <w:rFonts w:ascii="Times New Roman" w:hAnsi="Times New Roman" w:cs="Times New Roman"/>
          <w:sz w:val="24"/>
          <w:szCs w:val="24"/>
        </w:rPr>
      </w:pPr>
    </w:p>
    <w:p w14:paraId="016EEC35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182330D4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53825BDC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7E7DF674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51170302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493D052F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2B57C0A6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22536BC1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0679AB99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401CC091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6A59CDD8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75C43AEA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36B305DF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2D6EAABF" w14:textId="77777777" w:rsidR="00EA2798" w:rsidRDefault="00EA2798">
      <w:pPr>
        <w:rPr>
          <w:rFonts w:ascii="Times New Roman" w:hAnsi="Times New Roman" w:cs="Times New Roman"/>
          <w:sz w:val="24"/>
          <w:szCs w:val="24"/>
        </w:rPr>
      </w:pPr>
    </w:p>
    <w:p w14:paraId="45C26092" w14:textId="77777777" w:rsidR="00EA2798" w:rsidRDefault="00EA2798" w:rsidP="00EA27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BE35F1" wp14:editId="4D062B66">
            <wp:extent cx="5943600" cy="4203980"/>
            <wp:effectExtent l="0" t="0" r="0" b="6350"/>
            <wp:docPr id="944611759" name="Picture 944611759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611759" name="Picture 944611759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F975B" w14:textId="6025F76C" w:rsidR="00EA2798" w:rsidRDefault="00EA2798" w:rsidP="00EA2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292A"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>. Results showing the impact of</w:t>
      </w:r>
      <w:r w:rsidRPr="00CE292A">
        <w:rPr>
          <w:rFonts w:ascii="Times New Roman" w:hAnsi="Times New Roman" w:cs="Times New Roman"/>
          <w:sz w:val="24"/>
          <w:szCs w:val="24"/>
        </w:rPr>
        <w:t xml:space="preserve"> habitat connectivity </w:t>
      </w:r>
      <w:r>
        <w:rPr>
          <w:rFonts w:ascii="Times New Roman" w:hAnsi="Times New Roman" w:cs="Times New Roman"/>
          <w:sz w:val="24"/>
          <w:szCs w:val="24"/>
        </w:rPr>
        <w:t>on flying</w:t>
      </w:r>
      <w:r w:rsidRPr="00CE292A">
        <w:rPr>
          <w:rFonts w:ascii="Times New Roman" w:hAnsi="Times New Roman" w:cs="Times New Roman"/>
          <w:sz w:val="24"/>
          <w:szCs w:val="24"/>
        </w:rPr>
        <w:t xml:space="preserve"> arthropod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5C625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2021</w:t>
      </w:r>
      <w:r w:rsidRPr="005C625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 flying insect group had a strong relationship with habitat connectivity</w:t>
      </w:r>
      <w:r w:rsidRPr="00CE29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E292A">
        <w:rPr>
          <w:rFonts w:ascii="Times New Roman" w:hAnsi="Times New Roman" w:cs="Times New Roman"/>
          <w:sz w:val="24"/>
          <w:szCs w:val="24"/>
        </w:rPr>
        <w:t>he top and bottom of the boxes indicate the first and third quartiles</w:t>
      </w:r>
      <w:r w:rsidRPr="00CE68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E292A">
        <w:rPr>
          <w:rFonts w:ascii="Times New Roman" w:hAnsi="Times New Roman" w:cs="Times New Roman"/>
          <w:sz w:val="24"/>
          <w:szCs w:val="24"/>
        </w:rPr>
        <w:t>or all boxplo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E292A">
        <w:rPr>
          <w:rFonts w:ascii="Times New Roman" w:hAnsi="Times New Roman" w:cs="Times New Roman"/>
          <w:sz w:val="24"/>
          <w:szCs w:val="24"/>
        </w:rPr>
        <w:t xml:space="preserve">the center line </w:t>
      </w:r>
      <w:r>
        <w:rPr>
          <w:rFonts w:ascii="Times New Roman" w:hAnsi="Times New Roman" w:cs="Times New Roman"/>
          <w:sz w:val="24"/>
          <w:szCs w:val="24"/>
        </w:rPr>
        <w:t>denotes</w:t>
      </w:r>
      <w:r w:rsidRPr="00CE292A">
        <w:rPr>
          <w:rFonts w:ascii="Times New Roman" w:hAnsi="Times New Roman" w:cs="Times New Roman"/>
          <w:sz w:val="24"/>
          <w:szCs w:val="24"/>
        </w:rPr>
        <w:t xml:space="preserve"> the media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E292A">
        <w:rPr>
          <w:rFonts w:ascii="Times New Roman" w:hAnsi="Times New Roman" w:cs="Times New Roman"/>
          <w:sz w:val="24"/>
          <w:szCs w:val="24"/>
        </w:rPr>
        <w:t xml:space="preserve">the whisker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E292A">
        <w:rPr>
          <w:rFonts w:ascii="Times New Roman" w:hAnsi="Times New Roman" w:cs="Times New Roman"/>
          <w:sz w:val="24"/>
          <w:szCs w:val="24"/>
        </w:rPr>
        <w:t xml:space="preserve"> 1.5 times the interquartile range. The </w:t>
      </w:r>
      <w:r>
        <w:rPr>
          <w:rFonts w:ascii="Times New Roman" w:hAnsi="Times New Roman" w:cs="Times New Roman"/>
          <w:sz w:val="24"/>
          <w:szCs w:val="24"/>
        </w:rPr>
        <w:t>diamond symbols reflect</w:t>
      </w:r>
      <w:r w:rsidRPr="00CE29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CE29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s</w:t>
      </w:r>
      <w:r w:rsidRPr="00CE292A">
        <w:rPr>
          <w:rFonts w:ascii="Times New Roman" w:hAnsi="Times New Roman" w:cs="Times New Roman"/>
          <w:sz w:val="24"/>
          <w:szCs w:val="24"/>
        </w:rPr>
        <w:t xml:space="preserve"> </w:t>
      </w:r>
      <w:r w:rsidR="005A1F5F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292A">
        <w:rPr>
          <w:rFonts w:ascii="Times New Roman" w:hAnsi="Times New Roman" w:cs="Times New Roman"/>
          <w:sz w:val="24"/>
          <w:szCs w:val="24"/>
        </w:rPr>
        <w:t>2021.</w:t>
      </w:r>
    </w:p>
    <w:p w14:paraId="045E617E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33CED3AD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209B5078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016ABD0D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76E34AB3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08B5B0F7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3D529D04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255E7F84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354EB55C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27904C10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65C2B9C8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</w:p>
    <w:p w14:paraId="7A5E21CB" w14:textId="77777777" w:rsidR="00EA2798" w:rsidRDefault="00EA2798" w:rsidP="00EA279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61167B" wp14:editId="60D7AC9F">
            <wp:extent cx="5943600" cy="4203980"/>
            <wp:effectExtent l="0" t="0" r="0" b="6350"/>
            <wp:docPr id="2022920863" name="Picture 202292086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920863" name="Picture 202292086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3576B" w14:textId="415F3720" w:rsidR="00EA2798" w:rsidRPr="005C625D" w:rsidRDefault="00EA2798" w:rsidP="00EA2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292A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Results showing the impact of</w:t>
      </w:r>
      <w:r w:rsidRPr="00CE292A">
        <w:rPr>
          <w:rFonts w:ascii="Times New Roman" w:hAnsi="Times New Roman" w:cs="Times New Roman"/>
          <w:sz w:val="24"/>
          <w:szCs w:val="24"/>
        </w:rPr>
        <w:t xml:space="preserve"> habitat connectivity </w:t>
      </w:r>
      <w:r>
        <w:rPr>
          <w:rFonts w:ascii="Times New Roman" w:hAnsi="Times New Roman" w:cs="Times New Roman"/>
          <w:sz w:val="24"/>
          <w:szCs w:val="24"/>
        </w:rPr>
        <w:t>on flying</w:t>
      </w:r>
      <w:r w:rsidRPr="00CE292A">
        <w:rPr>
          <w:rFonts w:ascii="Times New Roman" w:hAnsi="Times New Roman" w:cs="Times New Roman"/>
          <w:sz w:val="24"/>
          <w:szCs w:val="24"/>
        </w:rPr>
        <w:t xml:space="preserve"> arthropod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5C625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2020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CE292A">
        <w:rPr>
          <w:rFonts w:ascii="Times New Roman" w:hAnsi="Times New Roman" w:cs="Times New Roman"/>
          <w:sz w:val="24"/>
          <w:szCs w:val="24"/>
        </w:rPr>
        <w:t>he top and bottom of the boxes indicate the first and third quartiles</w:t>
      </w:r>
      <w:r w:rsidRPr="00CE68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E292A">
        <w:rPr>
          <w:rFonts w:ascii="Times New Roman" w:hAnsi="Times New Roman" w:cs="Times New Roman"/>
          <w:sz w:val="24"/>
          <w:szCs w:val="24"/>
        </w:rPr>
        <w:t xml:space="preserve"> all boxplo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E292A">
        <w:rPr>
          <w:rFonts w:ascii="Times New Roman" w:hAnsi="Times New Roman" w:cs="Times New Roman"/>
          <w:sz w:val="24"/>
          <w:szCs w:val="24"/>
        </w:rPr>
        <w:t xml:space="preserve">the center line </w:t>
      </w:r>
      <w:r>
        <w:rPr>
          <w:rFonts w:ascii="Times New Roman" w:hAnsi="Times New Roman" w:cs="Times New Roman"/>
          <w:sz w:val="24"/>
          <w:szCs w:val="24"/>
        </w:rPr>
        <w:t>denotes</w:t>
      </w:r>
      <w:r w:rsidRPr="00CE292A">
        <w:rPr>
          <w:rFonts w:ascii="Times New Roman" w:hAnsi="Times New Roman" w:cs="Times New Roman"/>
          <w:sz w:val="24"/>
          <w:szCs w:val="24"/>
        </w:rPr>
        <w:t xml:space="preserve"> the media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E292A">
        <w:rPr>
          <w:rFonts w:ascii="Times New Roman" w:hAnsi="Times New Roman" w:cs="Times New Roman"/>
          <w:sz w:val="24"/>
          <w:szCs w:val="24"/>
        </w:rPr>
        <w:t xml:space="preserve">the whisker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E292A">
        <w:rPr>
          <w:rFonts w:ascii="Times New Roman" w:hAnsi="Times New Roman" w:cs="Times New Roman"/>
          <w:sz w:val="24"/>
          <w:szCs w:val="24"/>
        </w:rPr>
        <w:t xml:space="preserve"> 1.5 times the interquartile range. </w:t>
      </w:r>
      <w:r w:rsidRPr="005C625D">
        <w:rPr>
          <w:rFonts w:ascii="Times New Roman" w:hAnsi="Times New Roman" w:cs="Times New Roman"/>
          <w:sz w:val="24"/>
          <w:szCs w:val="24"/>
        </w:rPr>
        <w:t xml:space="preserve">The diamond symbol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C625D">
        <w:rPr>
          <w:rFonts w:ascii="Times New Roman" w:hAnsi="Times New Roman" w:cs="Times New Roman"/>
          <w:sz w:val="24"/>
          <w:szCs w:val="24"/>
        </w:rPr>
        <w:t xml:space="preserve"> treatment </w:t>
      </w:r>
      <w:r>
        <w:rPr>
          <w:rFonts w:ascii="Times New Roman" w:hAnsi="Times New Roman" w:cs="Times New Roman"/>
          <w:sz w:val="24"/>
          <w:szCs w:val="24"/>
        </w:rPr>
        <w:t>means</w:t>
      </w:r>
      <w:r w:rsidR="005A1F5F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25D">
        <w:rPr>
          <w:rFonts w:ascii="Times New Roman" w:hAnsi="Times New Roman" w:cs="Times New Roman"/>
          <w:sz w:val="24"/>
          <w:szCs w:val="24"/>
        </w:rPr>
        <w:t>202</w:t>
      </w:r>
      <w:r w:rsidR="005A1F5F">
        <w:rPr>
          <w:rFonts w:ascii="Times New Roman" w:hAnsi="Times New Roman" w:cs="Times New Roman"/>
          <w:sz w:val="24"/>
          <w:szCs w:val="24"/>
        </w:rPr>
        <w:t>0</w:t>
      </w:r>
      <w:r w:rsidRPr="005C625D">
        <w:rPr>
          <w:rFonts w:ascii="Times New Roman" w:hAnsi="Times New Roman" w:cs="Times New Roman"/>
          <w:sz w:val="24"/>
          <w:szCs w:val="24"/>
        </w:rPr>
        <w:t>.</w:t>
      </w:r>
    </w:p>
    <w:p w14:paraId="1A7D624A" w14:textId="77777777" w:rsidR="00EA2798" w:rsidRDefault="00EA2798" w:rsidP="00EA27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360DE2" wp14:editId="41A48D90">
            <wp:extent cx="5943600" cy="4203980"/>
            <wp:effectExtent l="0" t="0" r="0" b="6350"/>
            <wp:docPr id="1781004699" name="Picture 1781004699" descr="A group of diagram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004699" name="Picture 1781004699" descr="A group of diagrams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0701F" w14:textId="55BFFEF3" w:rsidR="00EA2798" w:rsidRDefault="00EA2798" w:rsidP="00EA27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798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55F4">
        <w:rPr>
          <w:rFonts w:ascii="Times New Roman" w:hAnsi="Times New Roman" w:cs="Times New Roman"/>
          <w:sz w:val="24"/>
          <w:szCs w:val="24"/>
        </w:rPr>
        <w:t>The relationship b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bitat connectivity and individual ground arthropod taxa for </w:t>
      </w:r>
      <w:r w:rsidRPr="00EA279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20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55F4">
        <w:rPr>
          <w:rFonts w:ascii="Times New Roman" w:hAnsi="Times New Roman" w:cs="Times New Roman"/>
          <w:sz w:val="24"/>
          <w:szCs w:val="24"/>
        </w:rPr>
        <w:t>For all boxplots, the top and bottom of the boxes indicate the first and third quartiles, with the center line denoting the median; the whiskers show 1.5 times the interquartile range.</w:t>
      </w:r>
      <w:r>
        <w:rPr>
          <w:rFonts w:ascii="Times New Roman" w:hAnsi="Times New Roman" w:cs="Times New Roman"/>
          <w:sz w:val="24"/>
          <w:szCs w:val="24"/>
        </w:rPr>
        <w:t xml:space="preserve"> The diamond </w:t>
      </w:r>
      <w:r w:rsidR="005A1F5F">
        <w:rPr>
          <w:rFonts w:ascii="Times New Roman" w:hAnsi="Times New Roman" w:cs="Times New Roman"/>
          <w:sz w:val="24"/>
          <w:szCs w:val="24"/>
        </w:rPr>
        <w:t>symbols</w:t>
      </w:r>
      <w:r>
        <w:rPr>
          <w:rFonts w:ascii="Times New Roman" w:hAnsi="Times New Roman" w:cs="Times New Roman"/>
          <w:sz w:val="24"/>
          <w:szCs w:val="24"/>
        </w:rPr>
        <w:t xml:space="preserve"> are treatment </w:t>
      </w:r>
      <w:r w:rsidR="005A1F5F">
        <w:rPr>
          <w:rFonts w:ascii="Times New Roman" w:hAnsi="Times New Roman" w:cs="Times New Roman"/>
          <w:sz w:val="24"/>
          <w:szCs w:val="24"/>
        </w:rPr>
        <w:t>means for</w:t>
      </w:r>
      <w:r>
        <w:rPr>
          <w:rFonts w:ascii="Times New Roman" w:hAnsi="Times New Roman" w:cs="Times New Roman"/>
          <w:sz w:val="24"/>
          <w:szCs w:val="24"/>
        </w:rPr>
        <w:t xml:space="preserve"> 202</w:t>
      </w:r>
      <w:r w:rsidR="005A1F5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4A3AC9" w14:textId="77777777" w:rsidR="00EA2798" w:rsidRDefault="00EA2798" w:rsidP="00EA27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6427F" w14:textId="77777777" w:rsidR="00EA2798" w:rsidRPr="00514F4A" w:rsidRDefault="00EA2798">
      <w:pPr>
        <w:rPr>
          <w:rFonts w:ascii="Times New Roman" w:hAnsi="Times New Roman" w:cs="Times New Roman"/>
          <w:sz w:val="24"/>
          <w:szCs w:val="24"/>
        </w:rPr>
      </w:pPr>
    </w:p>
    <w:sectPr w:rsidR="00EA2798" w:rsidRPr="00514F4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07784" w14:textId="77777777" w:rsidR="005C6D64" w:rsidRDefault="005C6D64" w:rsidP="00801FDC">
      <w:pPr>
        <w:spacing w:after="0" w:line="240" w:lineRule="auto"/>
      </w:pPr>
      <w:r>
        <w:separator/>
      </w:r>
    </w:p>
  </w:endnote>
  <w:endnote w:type="continuationSeparator" w:id="0">
    <w:p w14:paraId="4918E42D" w14:textId="77777777" w:rsidR="005C6D64" w:rsidRDefault="005C6D64" w:rsidP="00801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655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EC4BC" w14:textId="4D9DA3F6" w:rsidR="009C5563" w:rsidRDefault="009C55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651D35" w14:textId="77777777" w:rsidR="009C5563" w:rsidRDefault="009C55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E1CD6" w14:textId="77777777" w:rsidR="005C6D64" w:rsidRDefault="005C6D64" w:rsidP="00801FDC">
      <w:pPr>
        <w:spacing w:after="0" w:line="240" w:lineRule="auto"/>
      </w:pPr>
      <w:r>
        <w:separator/>
      </w:r>
    </w:p>
  </w:footnote>
  <w:footnote w:type="continuationSeparator" w:id="0">
    <w:p w14:paraId="115FEDAA" w14:textId="77777777" w:rsidR="005C6D64" w:rsidRDefault="005C6D64" w:rsidP="00801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C1994"/>
    <w:multiLevelType w:val="hybridMultilevel"/>
    <w:tmpl w:val="640EC178"/>
    <w:lvl w:ilvl="0" w:tplc="6A6AC5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4420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tbQwtjS2NDOytLRQ0lEKTi0uzszPAymwrAUAbukyQCwAAAA="/>
  </w:docVars>
  <w:rsids>
    <w:rsidRoot w:val="00801FDC"/>
    <w:rsid w:val="000527EB"/>
    <w:rsid w:val="000C4AC9"/>
    <w:rsid w:val="0010617C"/>
    <w:rsid w:val="00280711"/>
    <w:rsid w:val="00293424"/>
    <w:rsid w:val="003B2252"/>
    <w:rsid w:val="003D4E7A"/>
    <w:rsid w:val="004F0D78"/>
    <w:rsid w:val="00514F4A"/>
    <w:rsid w:val="00530537"/>
    <w:rsid w:val="005A1F5F"/>
    <w:rsid w:val="005C625D"/>
    <w:rsid w:val="005C6D64"/>
    <w:rsid w:val="0068194C"/>
    <w:rsid w:val="006C5715"/>
    <w:rsid w:val="006E3064"/>
    <w:rsid w:val="00801FDC"/>
    <w:rsid w:val="00803128"/>
    <w:rsid w:val="008111D5"/>
    <w:rsid w:val="008C319F"/>
    <w:rsid w:val="00944C16"/>
    <w:rsid w:val="009C5563"/>
    <w:rsid w:val="00AA532F"/>
    <w:rsid w:val="00B364CA"/>
    <w:rsid w:val="00B83BBC"/>
    <w:rsid w:val="00B866D2"/>
    <w:rsid w:val="00C100A7"/>
    <w:rsid w:val="00CD3807"/>
    <w:rsid w:val="00CE292A"/>
    <w:rsid w:val="00CE68A5"/>
    <w:rsid w:val="00D85923"/>
    <w:rsid w:val="00EA2798"/>
    <w:rsid w:val="00F430EF"/>
    <w:rsid w:val="00F4577E"/>
    <w:rsid w:val="00F8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24CFF"/>
  <w15:chartTrackingRefBased/>
  <w15:docId w15:val="{CE34ED7E-2104-4629-85C4-BE4ABEEF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FDC"/>
  </w:style>
  <w:style w:type="paragraph" w:styleId="Footer">
    <w:name w:val="footer"/>
    <w:basedOn w:val="Normal"/>
    <w:link w:val="FooterChar"/>
    <w:uiPriority w:val="99"/>
    <w:unhideWhenUsed/>
    <w:rsid w:val="0080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FDC"/>
  </w:style>
  <w:style w:type="paragraph" w:styleId="ListParagraph">
    <w:name w:val="List Paragraph"/>
    <w:basedOn w:val="Normal"/>
    <w:uiPriority w:val="34"/>
    <w:qFormat/>
    <w:rsid w:val="00F4577E"/>
    <w:pPr>
      <w:ind w:left="720"/>
      <w:contextualSpacing/>
    </w:pPr>
  </w:style>
  <w:style w:type="table" w:styleId="TableGrid">
    <w:name w:val="Table Grid"/>
    <w:basedOn w:val="TableNormal"/>
    <w:uiPriority w:val="39"/>
    <w:rsid w:val="009C5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55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Cary</dc:creator>
  <cp:keywords/>
  <dc:description/>
  <cp:lastModifiedBy>MATTHEW MCCARY</cp:lastModifiedBy>
  <cp:revision>6</cp:revision>
  <dcterms:created xsi:type="dcterms:W3CDTF">2023-09-25T13:33:00Z</dcterms:created>
  <dcterms:modified xsi:type="dcterms:W3CDTF">2023-09-26T05:40:00Z</dcterms:modified>
</cp:coreProperties>
</file>